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F34F92" w14:textId="3E0F71F6" w:rsidR="00DD550D" w:rsidRPr="0034769E" w:rsidRDefault="005F7E33" w:rsidP="0008079F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1</w:t>
      </w:r>
      <w:r w:rsidR="003B7DDF">
        <w:rPr>
          <w:rFonts w:ascii="Times New Roman" w:hAnsi="Times New Roman" w:cs="Times New Roman"/>
          <w:b/>
          <w:sz w:val="24"/>
        </w:rPr>
        <w:t>5</w:t>
      </w:r>
      <w:r w:rsidR="00DD550D" w:rsidRPr="0034769E">
        <w:rPr>
          <w:rFonts w:ascii="Times New Roman" w:hAnsi="Times New Roman" w:cs="Times New Roman"/>
          <w:b/>
          <w:sz w:val="24"/>
        </w:rPr>
        <w:t>.</w:t>
      </w:r>
      <w:r w:rsidR="00DD550D" w:rsidRPr="0034769E">
        <w:rPr>
          <w:rFonts w:ascii="Times New Roman" w:hAnsi="Times New Roman" w:cs="Times New Roman"/>
          <w:sz w:val="24"/>
        </w:rPr>
        <w:t xml:space="preserve"> Examples of rules generated by </w:t>
      </w:r>
      <w:proofErr w:type="spellStart"/>
      <w:r w:rsidR="00DD550D" w:rsidRPr="0034769E">
        <w:rPr>
          <w:rFonts w:ascii="Times New Roman" w:hAnsi="Times New Roman" w:cs="Times New Roman"/>
          <w:sz w:val="24"/>
        </w:rPr>
        <w:t>OneR</w:t>
      </w:r>
      <w:proofErr w:type="spellEnd"/>
      <w:r w:rsidR="00DD550D" w:rsidRPr="0034769E">
        <w:rPr>
          <w:rFonts w:ascii="Times New Roman" w:hAnsi="Times New Roman" w:cs="Times New Roman"/>
          <w:sz w:val="24"/>
        </w:rPr>
        <w:t xml:space="preserve"> (1R), </w:t>
      </w:r>
      <w:proofErr w:type="spellStart"/>
      <w:r w:rsidR="00DD550D" w:rsidRPr="0034769E">
        <w:rPr>
          <w:rFonts w:ascii="Times New Roman" w:hAnsi="Times New Roman" w:cs="Times New Roman"/>
          <w:sz w:val="24"/>
        </w:rPr>
        <w:t>JRip</w:t>
      </w:r>
      <w:proofErr w:type="spellEnd"/>
      <w:r w:rsidR="00DD550D" w:rsidRPr="0034769E">
        <w:rPr>
          <w:rFonts w:ascii="Times New Roman" w:hAnsi="Times New Roman" w:cs="Times New Roman"/>
          <w:sz w:val="24"/>
        </w:rPr>
        <w:t xml:space="preserve"> (JR) and PART (PT) for (A) two-class and (B) three-class H</w:t>
      </w:r>
      <w:r w:rsidR="005502B5" w:rsidRPr="0034769E">
        <w:rPr>
          <w:rFonts w:ascii="Times New Roman" w:hAnsi="Times New Roman" w:cs="Times New Roman"/>
          <w:sz w:val="24"/>
        </w:rPr>
        <w:t>5</w:t>
      </w:r>
      <w:r w:rsidR="00DD550D" w:rsidRPr="0034769E">
        <w:rPr>
          <w:rFonts w:ascii="Times New Roman" w:hAnsi="Times New Roman" w:cs="Times New Roman"/>
          <w:sz w:val="24"/>
        </w:rPr>
        <w:t xml:space="preserve">N1 </w:t>
      </w:r>
      <w:r w:rsidR="00CB71E3">
        <w:rPr>
          <w:rFonts w:ascii="Times New Roman" w:hAnsi="Times New Roman" w:cs="Times New Roman"/>
          <w:sz w:val="24"/>
        </w:rPr>
        <w:t>datasets</w:t>
      </w:r>
      <w:r w:rsidR="00DD550D" w:rsidRPr="0034769E">
        <w:rPr>
          <w:rFonts w:ascii="Times New Roman" w:hAnsi="Times New Roman" w:cs="Times New Roman"/>
          <w:sz w:val="24"/>
        </w:rPr>
        <w:t xml:space="preserve"> containing concatenated alignments of IAV proteins.</w:t>
      </w:r>
      <w:r w:rsidR="00953C2B" w:rsidRPr="00953C2B">
        <w:rPr>
          <w:rFonts w:ascii="Times New Roman" w:hAnsi="Times New Roman" w:cs="Times New Roman"/>
          <w:sz w:val="24"/>
        </w:rPr>
        <w:t xml:space="preserve"> </w:t>
      </w:r>
      <w:r w:rsidR="00953C2B">
        <w:rPr>
          <w:rFonts w:ascii="Times New Roman" w:hAnsi="Times New Roman" w:cs="Times New Roman"/>
          <w:sz w:val="24"/>
        </w:rPr>
        <w:t>The predictor or protein site is displayed as [protein name</w:t>
      </w:r>
      <w:proofErr w:type="gramStart"/>
      <w:r w:rsidR="00953C2B">
        <w:rPr>
          <w:rFonts w:ascii="Times New Roman" w:hAnsi="Times New Roman" w:cs="Times New Roman"/>
          <w:sz w:val="24"/>
        </w:rPr>
        <w:t>].[</w:t>
      </w:r>
      <w:proofErr w:type="gramEnd"/>
      <w:r w:rsidR="00953C2B">
        <w:rPr>
          <w:rFonts w:ascii="Times New Roman" w:hAnsi="Times New Roman" w:cs="Times New Roman"/>
          <w:sz w:val="24"/>
        </w:rPr>
        <w:t>position].</w:t>
      </w:r>
      <w:bookmarkStart w:id="0" w:name="_GoBack"/>
      <w:bookmarkEnd w:id="0"/>
    </w:p>
    <w:p w14:paraId="39407812" w14:textId="77777777" w:rsidR="00DD550D" w:rsidRPr="0034769E" w:rsidRDefault="00DD550D" w:rsidP="00DD550D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94B10D2" w14:textId="0EA4EE2B" w:rsidR="00DD550D" w:rsidRPr="0034769E" w:rsidRDefault="00DD550D" w:rsidP="00DD550D">
      <w:pPr>
        <w:spacing w:after="0" w:line="360" w:lineRule="auto"/>
        <w:rPr>
          <w:rFonts w:ascii="Times New Roman" w:hAnsi="Times New Roman" w:cs="Times New Roman"/>
        </w:rPr>
      </w:pPr>
      <w:r w:rsidRPr="0034769E">
        <w:rPr>
          <w:rFonts w:ascii="Times New Roman" w:hAnsi="Times New Roman" w:cs="Times New Roman"/>
        </w:rPr>
        <w:t xml:space="preserve">(A) Two-class </w:t>
      </w:r>
      <w:r w:rsidR="005132FD">
        <w:rPr>
          <w:rFonts w:ascii="Times New Roman" w:hAnsi="Times New Roman" w:cs="Times New Roman"/>
        </w:rPr>
        <w:t>H5N1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7707"/>
        <w:gridCol w:w="6538"/>
      </w:tblGrid>
      <w:tr w:rsidR="00DD550D" w:rsidRPr="0034769E" w14:paraId="633ADF78" w14:textId="77777777" w:rsidTr="008448C0">
        <w:tc>
          <w:tcPr>
            <w:tcW w:w="935" w:type="dxa"/>
            <w:shd w:val="clear" w:color="auto" w:fill="92D050"/>
          </w:tcPr>
          <w:p w14:paraId="4FD130AA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7707" w:type="dxa"/>
            <w:shd w:val="clear" w:color="auto" w:fill="92D050"/>
          </w:tcPr>
          <w:p w14:paraId="2744C4A6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Rule(s)</w:t>
            </w:r>
          </w:p>
        </w:tc>
        <w:tc>
          <w:tcPr>
            <w:tcW w:w="6538" w:type="dxa"/>
            <w:shd w:val="clear" w:color="auto" w:fill="92D050"/>
          </w:tcPr>
          <w:p w14:paraId="1438D472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Summary</w:t>
            </w:r>
          </w:p>
        </w:tc>
      </w:tr>
      <w:tr w:rsidR="00DD550D" w:rsidRPr="0034769E" w14:paraId="2615F45A" w14:textId="77777777" w:rsidTr="005502B5">
        <w:tc>
          <w:tcPr>
            <w:tcW w:w="935" w:type="dxa"/>
          </w:tcPr>
          <w:p w14:paraId="649BF86D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1R</w:t>
            </w:r>
          </w:p>
        </w:tc>
        <w:tc>
          <w:tcPr>
            <w:tcW w:w="7707" w:type="dxa"/>
          </w:tcPr>
          <w:p w14:paraId="1EB3D89C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22:</w:t>
            </w:r>
          </w:p>
          <w:p w14:paraId="74898EB1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A       -&gt; Virulent</w:t>
            </w:r>
          </w:p>
          <w:p w14:paraId="5C341B14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E       -&gt; Virulent</w:t>
            </w:r>
          </w:p>
          <w:p w14:paraId="55FFB4FE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G 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49077F01" w14:textId="77777777" w:rsidR="00DD550D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(39/64 instances correct)</w:t>
            </w:r>
          </w:p>
          <w:p w14:paraId="4E9654C6" w14:textId="251F9E45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396F97C5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091E42BA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8F28B19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 39               60.9375 %</w:t>
            </w:r>
          </w:p>
          <w:p w14:paraId="3BCF1A65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 25               39.0625 %</w:t>
            </w:r>
          </w:p>
          <w:p w14:paraId="13346624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2188</w:t>
            </w:r>
          </w:p>
          <w:p w14:paraId="5C3F3790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3906</w:t>
            </w:r>
          </w:p>
          <w:p w14:paraId="004369E8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Root mean squared error                  0.625 </w:t>
            </w:r>
          </w:p>
          <w:p w14:paraId="35428D8C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Relative absolute error               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78.125  %</w:t>
            </w:r>
            <w:proofErr w:type="gramEnd"/>
          </w:p>
          <w:p w14:paraId="553D0A67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125      %</w:t>
            </w:r>
          </w:p>
          <w:p w14:paraId="21C4F1C7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 64     </w:t>
            </w:r>
          </w:p>
          <w:p w14:paraId="1B7C2966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54CFA30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7526A587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6A91EAE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&lt;-- classified as</w:t>
            </w:r>
          </w:p>
          <w:p w14:paraId="010AF61F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29  3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|  a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677F2D40" w14:textId="77777777" w:rsidR="00DD550D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22 10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Virulent</w:t>
            </w:r>
          </w:p>
          <w:p w14:paraId="783F0E56" w14:textId="75916FE9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DD550D" w:rsidRPr="0034769E" w14:paraId="477A08FF" w14:textId="77777777" w:rsidTr="005502B5">
        <w:tc>
          <w:tcPr>
            <w:tcW w:w="935" w:type="dxa"/>
          </w:tcPr>
          <w:p w14:paraId="334BE4F5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</w:t>
            </w:r>
          </w:p>
        </w:tc>
        <w:tc>
          <w:tcPr>
            <w:tcW w:w="7707" w:type="dxa"/>
          </w:tcPr>
          <w:p w14:paraId="379B561F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IP rules:</w:t>
            </w:r>
          </w:p>
          <w:p w14:paraId="5D43C44B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========</w:t>
            </w:r>
          </w:p>
          <w:p w14:paraId="0BCE53B5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56DEDCC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(NS2.88 = K) and (NS2.52 = M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wo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Virulent (18.0/3.0)</w:t>
            </w:r>
          </w:p>
          <w:p w14:paraId="65485092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wo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(46.0/17.0)</w:t>
            </w:r>
          </w:p>
          <w:p w14:paraId="2247EA5A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4BA8F28" w14:textId="77777777" w:rsidR="00DD550D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2</w:t>
            </w:r>
          </w:p>
          <w:p w14:paraId="6774EDE1" w14:textId="6F5FAE9C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1FA5B525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33231D5D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52A5937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 27               42.1875 %</w:t>
            </w:r>
          </w:p>
          <w:p w14:paraId="24AD8A6B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 37               57.8125 %</w:t>
            </w:r>
          </w:p>
          <w:p w14:paraId="30A3F2E1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-0.1563</w:t>
            </w:r>
          </w:p>
          <w:p w14:paraId="1CA96A92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5362</w:t>
            </w:r>
          </w:p>
          <w:p w14:paraId="2A6A2BCC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5755</w:t>
            </w:r>
          </w:p>
          <w:p w14:paraId="461EF2E5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107.2464 %</w:t>
            </w:r>
          </w:p>
          <w:p w14:paraId="2C592777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115.0966 %</w:t>
            </w:r>
          </w:p>
          <w:p w14:paraId="734BC5C3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 64     </w:t>
            </w:r>
          </w:p>
          <w:p w14:paraId="3CEEB942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D45F6B7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701686DF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B41024A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&lt;-- classified as</w:t>
            </w:r>
          </w:p>
          <w:p w14:paraId="78018C4C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20 12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a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2309E6F8" w14:textId="77777777" w:rsidR="00DD550D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25  7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|  b = Virulent</w:t>
            </w:r>
          </w:p>
          <w:p w14:paraId="0BD6B8BE" w14:textId="63893D84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DD550D" w:rsidRPr="0034769E" w14:paraId="36085309" w14:textId="77777777" w:rsidTr="005502B5">
        <w:tc>
          <w:tcPr>
            <w:tcW w:w="935" w:type="dxa"/>
          </w:tcPr>
          <w:p w14:paraId="2FB7EC6A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T</w:t>
            </w:r>
          </w:p>
        </w:tc>
        <w:tc>
          <w:tcPr>
            <w:tcW w:w="7707" w:type="dxa"/>
          </w:tcPr>
          <w:p w14:paraId="1EEE7E19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RT decision list</w:t>
            </w:r>
          </w:p>
          <w:p w14:paraId="3E6842C0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------------------</w:t>
            </w:r>
          </w:p>
          <w:p w14:paraId="40D58608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A83C948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55 = L AND</w:t>
            </w:r>
          </w:p>
          <w:p w14:paraId="0CCDA9F9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26 = E AND</w:t>
            </w:r>
          </w:p>
          <w:p w14:paraId="48FE6EA1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31 = M: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(45.0/17.0)</w:t>
            </w:r>
          </w:p>
          <w:p w14:paraId="63E6E0AA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B45D338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: Virulent (19.0/4.0)</w:t>
            </w:r>
          </w:p>
          <w:p w14:paraId="30C4CFAE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4418354" w14:textId="77777777" w:rsidR="00DD550D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2</w:t>
            </w:r>
          </w:p>
          <w:p w14:paraId="2B97CDE5" w14:textId="45C07B28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015E1218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10E8C50A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CDBCB74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 43               67.1875 %</w:t>
            </w:r>
          </w:p>
          <w:p w14:paraId="2718F6AC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 21               32.8125 %</w:t>
            </w:r>
          </w:p>
          <w:p w14:paraId="03BBF842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3438</w:t>
            </w:r>
          </w:p>
          <w:p w14:paraId="5D2FB24C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4292</w:t>
            </w:r>
          </w:p>
          <w:p w14:paraId="09D801E7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4633</w:t>
            </w:r>
          </w:p>
          <w:p w14:paraId="3ECDAACC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Relative absolute error               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85.848  %</w:t>
            </w:r>
            <w:proofErr w:type="gramEnd"/>
          </w:p>
          <w:p w14:paraId="731E3091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 92.6542 %</w:t>
            </w:r>
          </w:p>
          <w:p w14:paraId="683A306C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lastRenderedPageBreak/>
              <w:t xml:space="preserve">Total Number of Instances               64     </w:t>
            </w:r>
          </w:p>
          <w:p w14:paraId="1B6081EB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064D050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169872E5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17C68E5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&lt;-- classified as</w:t>
            </w:r>
          </w:p>
          <w:p w14:paraId="4CD111C0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28  4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|  a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7A3717C7" w14:textId="77777777" w:rsidR="00DD550D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17 15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Virulent</w:t>
            </w:r>
          </w:p>
          <w:p w14:paraId="79C28229" w14:textId="0110BD34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</w:tbl>
    <w:p w14:paraId="786648B9" w14:textId="77777777" w:rsidR="00DD550D" w:rsidRPr="0034769E" w:rsidRDefault="00DD550D" w:rsidP="00DD550D">
      <w:pPr>
        <w:spacing w:after="0" w:line="240" w:lineRule="auto"/>
      </w:pPr>
    </w:p>
    <w:p w14:paraId="0700D3DA" w14:textId="77777777" w:rsidR="00DD550D" w:rsidRPr="0034769E" w:rsidRDefault="00DD550D" w:rsidP="00DD550D">
      <w:pPr>
        <w:spacing w:after="0" w:line="240" w:lineRule="auto"/>
      </w:pPr>
    </w:p>
    <w:p w14:paraId="45CC0260" w14:textId="2B5DCE9B" w:rsidR="00DD550D" w:rsidRPr="0034769E" w:rsidRDefault="00DD550D" w:rsidP="00DD550D">
      <w:pPr>
        <w:spacing w:after="0" w:line="360" w:lineRule="auto"/>
        <w:rPr>
          <w:rFonts w:ascii="Times New Roman" w:hAnsi="Times New Roman" w:cs="Times New Roman"/>
        </w:rPr>
      </w:pPr>
      <w:r w:rsidRPr="0034769E">
        <w:rPr>
          <w:rFonts w:ascii="Times New Roman" w:hAnsi="Times New Roman" w:cs="Times New Roman"/>
        </w:rPr>
        <w:t xml:space="preserve">(B) Three-class </w:t>
      </w:r>
      <w:r w:rsidR="007D7F83">
        <w:rPr>
          <w:rFonts w:ascii="Times New Roman" w:hAnsi="Times New Roman" w:cs="Times New Roman"/>
        </w:rPr>
        <w:t>H5N1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7707"/>
        <w:gridCol w:w="6538"/>
      </w:tblGrid>
      <w:tr w:rsidR="00DD550D" w:rsidRPr="0034769E" w14:paraId="3A081FE2" w14:textId="77777777" w:rsidTr="008448C0">
        <w:tc>
          <w:tcPr>
            <w:tcW w:w="935" w:type="dxa"/>
            <w:shd w:val="clear" w:color="auto" w:fill="92D050"/>
          </w:tcPr>
          <w:p w14:paraId="3E83EED9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7707" w:type="dxa"/>
            <w:shd w:val="clear" w:color="auto" w:fill="92D050"/>
          </w:tcPr>
          <w:p w14:paraId="666EC9BB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Rule(s)</w:t>
            </w:r>
          </w:p>
        </w:tc>
        <w:tc>
          <w:tcPr>
            <w:tcW w:w="6538" w:type="dxa"/>
            <w:shd w:val="clear" w:color="auto" w:fill="92D050"/>
          </w:tcPr>
          <w:p w14:paraId="433DEF0A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Summary</w:t>
            </w:r>
          </w:p>
        </w:tc>
      </w:tr>
      <w:tr w:rsidR="00DD550D" w:rsidRPr="0034769E" w14:paraId="14F7F67F" w14:textId="77777777" w:rsidTr="005502B5">
        <w:tc>
          <w:tcPr>
            <w:tcW w:w="935" w:type="dxa"/>
          </w:tcPr>
          <w:p w14:paraId="64BC055B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1R</w:t>
            </w:r>
          </w:p>
        </w:tc>
        <w:tc>
          <w:tcPr>
            <w:tcW w:w="7707" w:type="dxa"/>
          </w:tcPr>
          <w:p w14:paraId="03F39039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2.28:</w:t>
            </w:r>
          </w:p>
          <w:p w14:paraId="31F08FAF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-       -&gt; INTERMEDIATE</w:t>
            </w:r>
          </w:p>
          <w:p w14:paraId="74C4F028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I       -&gt; INTERMEDIATE</w:t>
            </w:r>
          </w:p>
          <w:p w14:paraId="423E2897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V       -&gt; HIGH</w:t>
            </w:r>
          </w:p>
          <w:p w14:paraId="6AAFBE89" w14:textId="77777777" w:rsidR="00DD550D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(34/66 instances correct)</w:t>
            </w:r>
          </w:p>
          <w:p w14:paraId="1C264F40" w14:textId="78E0FF51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40DBE3C2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4EBD553A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07B8469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 34               51.5152 %</w:t>
            </w:r>
          </w:p>
          <w:p w14:paraId="2D939107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 32               48.4848 %</w:t>
            </w:r>
          </w:p>
          <w:p w14:paraId="112F8E11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2727</w:t>
            </w:r>
          </w:p>
          <w:p w14:paraId="6869D174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3232</w:t>
            </w:r>
          </w:p>
          <w:p w14:paraId="3E954095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5685</w:t>
            </w:r>
          </w:p>
          <w:p w14:paraId="7EDB6E1D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72.7273 %</w:t>
            </w:r>
          </w:p>
          <w:p w14:paraId="431C5482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120.6045 %</w:t>
            </w:r>
          </w:p>
          <w:p w14:paraId="30E2D060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 66     </w:t>
            </w:r>
          </w:p>
          <w:p w14:paraId="0860C1DA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2F98CE9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3A9F6969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09BC5C7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c   &lt;-- classified as</w:t>
            </w:r>
          </w:p>
          <w:p w14:paraId="42FF2B99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19  3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0 |  a = HIGH</w:t>
            </w:r>
          </w:p>
          <w:p w14:paraId="52387149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7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15  0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|  b = INTERMEDIATE</w:t>
            </w:r>
          </w:p>
          <w:p w14:paraId="5A89091C" w14:textId="77777777" w:rsidR="00DD550D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14  8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0 |  c = LOW</w:t>
            </w:r>
          </w:p>
          <w:p w14:paraId="04BAFFE7" w14:textId="0430ADD2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DD550D" w:rsidRPr="0034769E" w14:paraId="1A32984D" w14:textId="77777777" w:rsidTr="005502B5">
        <w:tc>
          <w:tcPr>
            <w:tcW w:w="935" w:type="dxa"/>
          </w:tcPr>
          <w:p w14:paraId="07B814BF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</w:t>
            </w:r>
          </w:p>
        </w:tc>
        <w:tc>
          <w:tcPr>
            <w:tcW w:w="7707" w:type="dxa"/>
          </w:tcPr>
          <w:p w14:paraId="38F6D5AB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IP rules:</w:t>
            </w:r>
          </w:p>
          <w:p w14:paraId="706FDA82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========</w:t>
            </w:r>
          </w:p>
          <w:p w14:paraId="0E1EA1D1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8329AAE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(M2.28 = I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INTERMEDIATE (8.0/1.0)</w:t>
            </w:r>
          </w:p>
          <w:p w14:paraId="5864D130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(NS1.42 = P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LOW (5.0/0.0)</w:t>
            </w:r>
          </w:p>
          <w:p w14:paraId="2EB9FF52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(NA.247 = T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LOW (13.0/5.0)</w:t>
            </w:r>
          </w:p>
          <w:p w14:paraId="3084C14F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HIGH (40.0/20.0)</w:t>
            </w:r>
          </w:p>
          <w:p w14:paraId="6FF8C957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EAF43AF" w14:textId="77777777" w:rsidR="00DD550D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4</w:t>
            </w:r>
          </w:p>
          <w:p w14:paraId="0B38B3F8" w14:textId="5C7BA67F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746C26B8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7416482B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5DB860C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 23               34.8485 %</w:t>
            </w:r>
          </w:p>
          <w:p w14:paraId="21B2278B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 43               65.1515 %</w:t>
            </w:r>
          </w:p>
          <w:p w14:paraId="4AA3C747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0227</w:t>
            </w:r>
          </w:p>
          <w:p w14:paraId="0820C916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4318</w:t>
            </w:r>
          </w:p>
          <w:p w14:paraId="6CCEFFBF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6382</w:t>
            </w:r>
          </w:p>
          <w:p w14:paraId="5C362969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97.1591 %</w:t>
            </w:r>
          </w:p>
          <w:p w14:paraId="24DF980F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135.3867 %</w:t>
            </w:r>
          </w:p>
          <w:p w14:paraId="30D9350B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 66     </w:t>
            </w:r>
          </w:p>
          <w:p w14:paraId="17D4A650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3FD1132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2E89859B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CD74800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c   &lt;-- classified as</w:t>
            </w:r>
          </w:p>
          <w:p w14:paraId="19F206C9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0  0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22 |  a = HIGH</w:t>
            </w:r>
          </w:p>
          <w:p w14:paraId="74FB1E50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0  7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15 |  b = INTERMEDIATE</w:t>
            </w:r>
          </w:p>
          <w:p w14:paraId="34C926C8" w14:textId="77777777" w:rsidR="00DD550D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5  1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16 |  c = LOW</w:t>
            </w:r>
          </w:p>
          <w:p w14:paraId="195CDA62" w14:textId="497F5413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DD550D" w14:paraId="63C41DD7" w14:textId="77777777" w:rsidTr="005502B5">
        <w:tc>
          <w:tcPr>
            <w:tcW w:w="935" w:type="dxa"/>
          </w:tcPr>
          <w:p w14:paraId="22098C61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T</w:t>
            </w:r>
          </w:p>
        </w:tc>
        <w:tc>
          <w:tcPr>
            <w:tcW w:w="7707" w:type="dxa"/>
          </w:tcPr>
          <w:p w14:paraId="45A23F0B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RT decision list</w:t>
            </w:r>
          </w:p>
          <w:p w14:paraId="7C596D66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------------------</w:t>
            </w:r>
          </w:p>
          <w:p w14:paraId="0DC6CB2F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E6D778F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1.42 = S AND</w:t>
            </w:r>
          </w:p>
          <w:p w14:paraId="6890663D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153 = D AND</w:t>
            </w:r>
          </w:p>
          <w:p w14:paraId="06AF2255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185 = I AND</w:t>
            </w:r>
          </w:p>
          <w:p w14:paraId="07C4C723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364 = S AND</w:t>
            </w:r>
          </w:p>
          <w:p w14:paraId="23183C4B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A.417 = S AND</w:t>
            </w:r>
          </w:p>
          <w:p w14:paraId="73CDD406" w14:textId="3EE3CAF3" w:rsidR="0034769E" w:rsidRPr="0034769E" w:rsidRDefault="00B3241A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34769E" w:rsidRPr="0034769E">
              <w:rPr>
                <w:rFonts w:ascii="Courier New" w:hAnsi="Courier New" w:cs="Courier New"/>
                <w:sz w:val="16"/>
                <w:szCs w:val="16"/>
              </w:rPr>
              <w:t>.81 = K AND</w:t>
            </w:r>
          </w:p>
          <w:p w14:paraId="3A4BCEA9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627 = K: HIGH (10.0/1.0)</w:t>
            </w:r>
          </w:p>
          <w:p w14:paraId="0943F334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ED5C226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142 = K AND</w:t>
            </w:r>
          </w:p>
          <w:p w14:paraId="3985DE62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P.63 = I AND</w:t>
            </w:r>
          </w:p>
          <w:p w14:paraId="5FB12061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630 = R AND</w:t>
            </w:r>
          </w:p>
          <w:p w14:paraId="29340DB8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607 = L AND</w:t>
            </w:r>
          </w:p>
          <w:p w14:paraId="4CFF1593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1.327 = R AND</w:t>
            </w:r>
          </w:p>
          <w:p w14:paraId="70EB780C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A.34 = V AND</w:t>
            </w:r>
          </w:p>
          <w:p w14:paraId="146967C9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105 = T AND</w:t>
            </w:r>
          </w:p>
          <w:p w14:paraId="2ABF5493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P.236 = K AND</w:t>
            </w:r>
          </w:p>
          <w:p w14:paraId="091C5AFB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701 = D AND</w:t>
            </w:r>
          </w:p>
          <w:p w14:paraId="1FDAFEEA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HA.227 = S AND</w:t>
            </w:r>
          </w:p>
          <w:p w14:paraId="2F722589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1.30 = D: INTERMEDIATE (10.0/4.0)</w:t>
            </w:r>
          </w:p>
          <w:p w14:paraId="4916BA08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7EBA6C4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142 = K AND</w:t>
            </w:r>
          </w:p>
          <w:p w14:paraId="76696938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1.205 = I: INTERMEDIATE (5.0)</w:t>
            </w:r>
          </w:p>
          <w:p w14:paraId="44F67624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E1F1307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P.372 = D: INTERMEDIATE (3.0)</w:t>
            </w:r>
          </w:p>
          <w:p w14:paraId="4929C61D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2A226D1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A.225 = G AND</w:t>
            </w:r>
          </w:p>
          <w:p w14:paraId="01B8096E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.142 = K AND</w:t>
            </w:r>
          </w:p>
          <w:p w14:paraId="0C4E6AD9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318 = R AND</w:t>
            </w:r>
          </w:p>
          <w:p w14:paraId="3765CEEB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635 = P AND</w:t>
            </w:r>
          </w:p>
          <w:p w14:paraId="57BFCDCD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1.215 = A: HIGH (3.0)</w:t>
            </w:r>
          </w:p>
          <w:p w14:paraId="7447041E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375DA26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635 = S AND</w:t>
            </w:r>
          </w:p>
          <w:p w14:paraId="3B3EC955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A.225 = G AND</w:t>
            </w:r>
          </w:p>
          <w:p w14:paraId="72BEA070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2.43 = - AND</w:t>
            </w:r>
          </w:p>
          <w:p w14:paraId="161DCB5F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1.215 = T: LOW (4.0)</w:t>
            </w:r>
          </w:p>
          <w:p w14:paraId="100FB788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600A2D7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635 = S AND</w:t>
            </w:r>
          </w:p>
          <w:p w14:paraId="2173E20E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A.225 = G AND</w:t>
            </w:r>
          </w:p>
          <w:p w14:paraId="75B405A7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2.43 = - AND</w:t>
            </w:r>
          </w:p>
          <w:p w14:paraId="1649DE51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108 = A: LOW (3.0)</w:t>
            </w:r>
          </w:p>
          <w:p w14:paraId="2AE28CA3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03A206E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2.25 = P AND</w:t>
            </w:r>
          </w:p>
          <w:p w14:paraId="60FB0648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A.225 = G AND</w:t>
            </w:r>
          </w:p>
          <w:p w14:paraId="192CEEB2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368 = R AND</w:t>
            </w:r>
          </w:p>
          <w:p w14:paraId="6BCDE3C6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1.42 = S AND</w:t>
            </w:r>
          </w:p>
          <w:p w14:paraId="54A81D36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HA.101 = N AND</w:t>
            </w:r>
          </w:p>
          <w:p w14:paraId="50758B3D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B2.318 = R: LOW (7.0/1.0)</w:t>
            </w:r>
          </w:p>
          <w:p w14:paraId="486B8F35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161BB3E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1.42 = S AND</w:t>
            </w:r>
          </w:p>
          <w:p w14:paraId="7D59354D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2.25 = P AND</w:t>
            </w:r>
          </w:p>
          <w:p w14:paraId="625ECDDF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A.225 = G: HIGH (10.0/1.0)</w:t>
            </w:r>
          </w:p>
          <w:p w14:paraId="6A0CCA70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7BF1025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1.42 = S: INTERMEDIATE (6.0)</w:t>
            </w:r>
          </w:p>
          <w:p w14:paraId="47DB0CAB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981E2EC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: LOW (5.0)</w:t>
            </w:r>
          </w:p>
          <w:p w14:paraId="46EB59AA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4DB815F" w14:textId="77777777" w:rsidR="00DD550D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11</w:t>
            </w:r>
          </w:p>
          <w:p w14:paraId="071F3CE6" w14:textId="0132CC7D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062B69C5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4A8570EC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C49FD13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 25               37.8788 %</w:t>
            </w:r>
          </w:p>
          <w:p w14:paraId="3D7EBEF5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 41               62.1212 %</w:t>
            </w:r>
          </w:p>
          <w:p w14:paraId="42709CFD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0682</w:t>
            </w:r>
          </w:p>
          <w:p w14:paraId="75436388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4141</w:t>
            </w:r>
          </w:p>
          <w:p w14:paraId="354E5F81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6435</w:t>
            </w:r>
          </w:p>
          <w:p w14:paraId="1AB29E86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93.1818 %</w:t>
            </w:r>
          </w:p>
          <w:p w14:paraId="5178392B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136.5151 %</w:t>
            </w:r>
          </w:p>
          <w:p w14:paraId="0C361332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 66     </w:t>
            </w:r>
          </w:p>
          <w:p w14:paraId="118B2036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15F7031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655FC098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56C7B49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c   &lt;-- classified as</w:t>
            </w:r>
          </w:p>
          <w:p w14:paraId="4DC260DB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0  1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21 |  a = HIGH</w:t>
            </w:r>
          </w:p>
          <w:p w14:paraId="350A9A62" w14:textId="77777777" w:rsidR="0034769E" w:rsidRPr="0034769E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0  3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19 |  b = INTERMEDIATE</w:t>
            </w:r>
          </w:p>
          <w:p w14:paraId="546FE57F" w14:textId="72D17FDC" w:rsidR="00DD550D" w:rsidRPr="009A6088" w:rsidRDefault="0034769E" w:rsidP="0034769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0  0 22 |  c = LOW</w:t>
            </w:r>
          </w:p>
        </w:tc>
      </w:tr>
    </w:tbl>
    <w:p w14:paraId="75B99FBD" w14:textId="77777777" w:rsidR="00DD550D" w:rsidRDefault="00DD550D" w:rsidP="00DD550D">
      <w:pPr>
        <w:spacing w:after="0" w:line="240" w:lineRule="auto"/>
      </w:pPr>
    </w:p>
    <w:p w14:paraId="6D31FF4E" w14:textId="77777777" w:rsidR="00DD550D" w:rsidRDefault="00DD550D" w:rsidP="00DD550D">
      <w:pPr>
        <w:spacing w:after="0" w:line="240" w:lineRule="auto"/>
      </w:pPr>
    </w:p>
    <w:p w14:paraId="3D7417A1" w14:textId="29BB3F3A" w:rsidR="00C44B3A" w:rsidRDefault="00C44B3A" w:rsidP="001C2372">
      <w:pPr>
        <w:spacing w:after="0" w:line="240" w:lineRule="auto"/>
      </w:pPr>
    </w:p>
    <w:p w14:paraId="60E77FD5" w14:textId="3BB6AB74" w:rsidR="00C44B3A" w:rsidRDefault="00C44B3A" w:rsidP="001C2372">
      <w:pPr>
        <w:spacing w:after="0" w:line="240" w:lineRule="auto"/>
      </w:pPr>
    </w:p>
    <w:p w14:paraId="6121E6BC" w14:textId="6C9DAD29" w:rsidR="00C44B3A" w:rsidRDefault="00C44B3A" w:rsidP="001C2372">
      <w:pPr>
        <w:spacing w:after="0" w:line="240" w:lineRule="auto"/>
      </w:pPr>
    </w:p>
    <w:p w14:paraId="7808E930" w14:textId="1D5C639C" w:rsidR="00C44B3A" w:rsidRDefault="00C44B3A" w:rsidP="001C2372">
      <w:pPr>
        <w:spacing w:after="0" w:line="240" w:lineRule="auto"/>
      </w:pPr>
    </w:p>
    <w:p w14:paraId="7C6616C2" w14:textId="73840E6E" w:rsidR="0034769E" w:rsidRDefault="0034769E" w:rsidP="001C2372">
      <w:pPr>
        <w:spacing w:after="0" w:line="240" w:lineRule="auto"/>
      </w:pPr>
    </w:p>
    <w:p w14:paraId="2C2A78D7" w14:textId="746A92B7" w:rsidR="0034769E" w:rsidRDefault="0034769E" w:rsidP="001C2372">
      <w:pPr>
        <w:spacing w:after="0" w:line="240" w:lineRule="auto"/>
      </w:pPr>
    </w:p>
    <w:p w14:paraId="378B62AE" w14:textId="79556BC6" w:rsidR="0034769E" w:rsidRDefault="0034769E" w:rsidP="001C2372">
      <w:pPr>
        <w:spacing w:after="0" w:line="240" w:lineRule="auto"/>
      </w:pPr>
    </w:p>
    <w:p w14:paraId="5D147E78" w14:textId="76449F07" w:rsidR="0034769E" w:rsidRDefault="0034769E" w:rsidP="001C2372">
      <w:pPr>
        <w:spacing w:after="0" w:line="240" w:lineRule="auto"/>
      </w:pPr>
    </w:p>
    <w:p w14:paraId="4195BCCA" w14:textId="287864EE" w:rsidR="0034769E" w:rsidRDefault="0034769E" w:rsidP="001C2372">
      <w:pPr>
        <w:spacing w:after="0" w:line="240" w:lineRule="auto"/>
      </w:pPr>
    </w:p>
    <w:p w14:paraId="2DC4C63E" w14:textId="70F612CF" w:rsidR="0034769E" w:rsidRDefault="0034769E" w:rsidP="001C2372">
      <w:pPr>
        <w:spacing w:after="0" w:line="240" w:lineRule="auto"/>
      </w:pPr>
    </w:p>
    <w:p w14:paraId="2B3C8AAF" w14:textId="4CA11C3D" w:rsidR="0034769E" w:rsidRDefault="0034769E" w:rsidP="001C2372">
      <w:pPr>
        <w:spacing w:after="0" w:line="240" w:lineRule="auto"/>
      </w:pPr>
    </w:p>
    <w:p w14:paraId="5BC520A2" w14:textId="3481C3D7" w:rsidR="0034769E" w:rsidRDefault="0034769E" w:rsidP="001C2372">
      <w:pPr>
        <w:spacing w:after="0" w:line="240" w:lineRule="auto"/>
      </w:pPr>
    </w:p>
    <w:p w14:paraId="7142D28A" w14:textId="2B93E442" w:rsidR="0034769E" w:rsidRDefault="0034769E" w:rsidP="001C2372">
      <w:pPr>
        <w:spacing w:after="0" w:line="240" w:lineRule="auto"/>
      </w:pPr>
    </w:p>
    <w:p w14:paraId="63A86FA5" w14:textId="4FD00B92" w:rsidR="0034769E" w:rsidRDefault="0034769E" w:rsidP="001C2372">
      <w:pPr>
        <w:spacing w:after="0" w:line="240" w:lineRule="auto"/>
      </w:pPr>
    </w:p>
    <w:p w14:paraId="7B58B8D3" w14:textId="15B78039" w:rsidR="0034769E" w:rsidRDefault="0034769E" w:rsidP="001C2372">
      <w:pPr>
        <w:spacing w:after="0" w:line="240" w:lineRule="auto"/>
      </w:pPr>
    </w:p>
    <w:p w14:paraId="3BBED111" w14:textId="22674228" w:rsidR="0034769E" w:rsidRDefault="0034769E" w:rsidP="001C2372">
      <w:pPr>
        <w:spacing w:after="0" w:line="240" w:lineRule="auto"/>
      </w:pPr>
    </w:p>
    <w:p w14:paraId="6E61CF39" w14:textId="39579D9E" w:rsidR="0034769E" w:rsidRDefault="0034769E" w:rsidP="001C2372">
      <w:pPr>
        <w:spacing w:after="0" w:line="240" w:lineRule="auto"/>
      </w:pPr>
    </w:p>
    <w:p w14:paraId="71467D0E" w14:textId="383866F1" w:rsidR="0034769E" w:rsidRDefault="0034769E" w:rsidP="001C2372">
      <w:pPr>
        <w:spacing w:after="0" w:line="240" w:lineRule="auto"/>
      </w:pPr>
    </w:p>
    <w:sectPr w:rsidR="0034769E" w:rsidSect="00970CB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9B7CCD"/>
    <w:multiLevelType w:val="hybridMultilevel"/>
    <w:tmpl w:val="F9E6AE62"/>
    <w:lvl w:ilvl="0" w:tplc="6E8A3AE0">
      <w:start w:val="1"/>
      <w:numFmt w:val="decimal"/>
      <w:lvlText w:val="%1"/>
      <w:lvlJc w:val="left"/>
      <w:pPr>
        <w:ind w:left="549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269" w:hanging="360"/>
      </w:pPr>
    </w:lvl>
    <w:lvl w:ilvl="2" w:tplc="4809001B" w:tentative="1">
      <w:start w:val="1"/>
      <w:numFmt w:val="lowerRoman"/>
      <w:lvlText w:val="%3."/>
      <w:lvlJc w:val="right"/>
      <w:pPr>
        <w:ind w:left="1989" w:hanging="180"/>
      </w:pPr>
    </w:lvl>
    <w:lvl w:ilvl="3" w:tplc="4809000F" w:tentative="1">
      <w:start w:val="1"/>
      <w:numFmt w:val="decimal"/>
      <w:lvlText w:val="%4."/>
      <w:lvlJc w:val="left"/>
      <w:pPr>
        <w:ind w:left="2709" w:hanging="360"/>
      </w:pPr>
    </w:lvl>
    <w:lvl w:ilvl="4" w:tplc="48090019" w:tentative="1">
      <w:start w:val="1"/>
      <w:numFmt w:val="lowerLetter"/>
      <w:lvlText w:val="%5."/>
      <w:lvlJc w:val="left"/>
      <w:pPr>
        <w:ind w:left="3429" w:hanging="360"/>
      </w:pPr>
    </w:lvl>
    <w:lvl w:ilvl="5" w:tplc="4809001B" w:tentative="1">
      <w:start w:val="1"/>
      <w:numFmt w:val="lowerRoman"/>
      <w:lvlText w:val="%6."/>
      <w:lvlJc w:val="right"/>
      <w:pPr>
        <w:ind w:left="4149" w:hanging="180"/>
      </w:pPr>
    </w:lvl>
    <w:lvl w:ilvl="6" w:tplc="4809000F" w:tentative="1">
      <w:start w:val="1"/>
      <w:numFmt w:val="decimal"/>
      <w:lvlText w:val="%7."/>
      <w:lvlJc w:val="left"/>
      <w:pPr>
        <w:ind w:left="4869" w:hanging="360"/>
      </w:pPr>
    </w:lvl>
    <w:lvl w:ilvl="7" w:tplc="48090019" w:tentative="1">
      <w:start w:val="1"/>
      <w:numFmt w:val="lowerLetter"/>
      <w:lvlText w:val="%8."/>
      <w:lvlJc w:val="left"/>
      <w:pPr>
        <w:ind w:left="5589" w:hanging="360"/>
      </w:pPr>
    </w:lvl>
    <w:lvl w:ilvl="8" w:tplc="4809001B" w:tentative="1">
      <w:start w:val="1"/>
      <w:numFmt w:val="lowerRoman"/>
      <w:lvlText w:val="%9."/>
      <w:lvlJc w:val="right"/>
      <w:pPr>
        <w:ind w:left="6309" w:hanging="180"/>
      </w:pPr>
    </w:lvl>
  </w:abstractNum>
  <w:abstractNum w:abstractNumId="1" w15:restartNumberingAfterBreak="0">
    <w:nsid w:val="715F23B7"/>
    <w:multiLevelType w:val="hybridMultilevel"/>
    <w:tmpl w:val="FD9004FE"/>
    <w:lvl w:ilvl="0" w:tplc="4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22psp2hpzpwhewwru5z029rf9xrpe09vxw&quot;&gt;My EndNote Library&lt;record-ids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/record-ids&gt;&lt;/item&gt;&lt;/Libraries&gt;"/>
  </w:docVars>
  <w:rsids>
    <w:rsidRoot w:val="0077682B"/>
    <w:rsid w:val="0002192D"/>
    <w:rsid w:val="000233ED"/>
    <w:rsid w:val="000253C0"/>
    <w:rsid w:val="00033789"/>
    <w:rsid w:val="00034101"/>
    <w:rsid w:val="00044BE3"/>
    <w:rsid w:val="0008079F"/>
    <w:rsid w:val="00093FA1"/>
    <w:rsid w:val="000D118A"/>
    <w:rsid w:val="000E2287"/>
    <w:rsid w:val="000E3A9D"/>
    <w:rsid w:val="001066DC"/>
    <w:rsid w:val="0012578B"/>
    <w:rsid w:val="001507D5"/>
    <w:rsid w:val="00155D1B"/>
    <w:rsid w:val="00156DDC"/>
    <w:rsid w:val="00162166"/>
    <w:rsid w:val="00162D50"/>
    <w:rsid w:val="001C2372"/>
    <w:rsid w:val="001D2E52"/>
    <w:rsid w:val="0022050B"/>
    <w:rsid w:val="00220C18"/>
    <w:rsid w:val="00232F62"/>
    <w:rsid w:val="00251237"/>
    <w:rsid w:val="00275B55"/>
    <w:rsid w:val="00286FAF"/>
    <w:rsid w:val="002B64A1"/>
    <w:rsid w:val="002E54F5"/>
    <w:rsid w:val="002F59C7"/>
    <w:rsid w:val="002F6C43"/>
    <w:rsid w:val="003319EE"/>
    <w:rsid w:val="00333A3C"/>
    <w:rsid w:val="00340D7F"/>
    <w:rsid w:val="0034769E"/>
    <w:rsid w:val="00347C94"/>
    <w:rsid w:val="00367927"/>
    <w:rsid w:val="003730F4"/>
    <w:rsid w:val="00382762"/>
    <w:rsid w:val="003A116C"/>
    <w:rsid w:val="003B7DDF"/>
    <w:rsid w:val="003F0554"/>
    <w:rsid w:val="00411DD9"/>
    <w:rsid w:val="004204EE"/>
    <w:rsid w:val="0042799E"/>
    <w:rsid w:val="00442CE5"/>
    <w:rsid w:val="00454460"/>
    <w:rsid w:val="00454BD7"/>
    <w:rsid w:val="004937DF"/>
    <w:rsid w:val="00505BC0"/>
    <w:rsid w:val="005132FD"/>
    <w:rsid w:val="0054461C"/>
    <w:rsid w:val="005502B5"/>
    <w:rsid w:val="00556C7F"/>
    <w:rsid w:val="00590923"/>
    <w:rsid w:val="00594EBF"/>
    <w:rsid w:val="005B0DF7"/>
    <w:rsid w:val="005D1086"/>
    <w:rsid w:val="005F124F"/>
    <w:rsid w:val="005F48BC"/>
    <w:rsid w:val="005F7E33"/>
    <w:rsid w:val="0060759D"/>
    <w:rsid w:val="006328BB"/>
    <w:rsid w:val="006342AD"/>
    <w:rsid w:val="006924C4"/>
    <w:rsid w:val="006C5A96"/>
    <w:rsid w:val="00710575"/>
    <w:rsid w:val="00710FD1"/>
    <w:rsid w:val="0071537E"/>
    <w:rsid w:val="00730CBA"/>
    <w:rsid w:val="00736812"/>
    <w:rsid w:val="00741FC6"/>
    <w:rsid w:val="00745A40"/>
    <w:rsid w:val="00764368"/>
    <w:rsid w:val="0076687B"/>
    <w:rsid w:val="00772CDC"/>
    <w:rsid w:val="0077682B"/>
    <w:rsid w:val="00783471"/>
    <w:rsid w:val="007B71D7"/>
    <w:rsid w:val="007C54BD"/>
    <w:rsid w:val="007D7F83"/>
    <w:rsid w:val="007E59CF"/>
    <w:rsid w:val="007F431C"/>
    <w:rsid w:val="007F5210"/>
    <w:rsid w:val="00813682"/>
    <w:rsid w:val="0082298A"/>
    <w:rsid w:val="008448C0"/>
    <w:rsid w:val="00874205"/>
    <w:rsid w:val="008D1634"/>
    <w:rsid w:val="00924BFC"/>
    <w:rsid w:val="00927F97"/>
    <w:rsid w:val="009375F8"/>
    <w:rsid w:val="009379E1"/>
    <w:rsid w:val="00953C2B"/>
    <w:rsid w:val="00970CBA"/>
    <w:rsid w:val="009727F1"/>
    <w:rsid w:val="009A6088"/>
    <w:rsid w:val="009C66E6"/>
    <w:rsid w:val="009D47F0"/>
    <w:rsid w:val="009E36E1"/>
    <w:rsid w:val="009F0072"/>
    <w:rsid w:val="00A52251"/>
    <w:rsid w:val="00A55345"/>
    <w:rsid w:val="00A5697F"/>
    <w:rsid w:val="00A927F5"/>
    <w:rsid w:val="00AB0FF8"/>
    <w:rsid w:val="00AD2370"/>
    <w:rsid w:val="00AE2466"/>
    <w:rsid w:val="00B2168D"/>
    <w:rsid w:val="00B23B12"/>
    <w:rsid w:val="00B3241A"/>
    <w:rsid w:val="00B372D8"/>
    <w:rsid w:val="00B5304E"/>
    <w:rsid w:val="00B57395"/>
    <w:rsid w:val="00B65133"/>
    <w:rsid w:val="00B76C6B"/>
    <w:rsid w:val="00B8653F"/>
    <w:rsid w:val="00B978C5"/>
    <w:rsid w:val="00BD2959"/>
    <w:rsid w:val="00BD3D4A"/>
    <w:rsid w:val="00C41C7C"/>
    <w:rsid w:val="00C44B3A"/>
    <w:rsid w:val="00C92107"/>
    <w:rsid w:val="00CB5B53"/>
    <w:rsid w:val="00CB670E"/>
    <w:rsid w:val="00CB71E3"/>
    <w:rsid w:val="00CC1E62"/>
    <w:rsid w:val="00CD496A"/>
    <w:rsid w:val="00CF0BB6"/>
    <w:rsid w:val="00D03EB8"/>
    <w:rsid w:val="00D13BA3"/>
    <w:rsid w:val="00D4658F"/>
    <w:rsid w:val="00D611BB"/>
    <w:rsid w:val="00D72A99"/>
    <w:rsid w:val="00DC77AE"/>
    <w:rsid w:val="00DD550D"/>
    <w:rsid w:val="00DD6425"/>
    <w:rsid w:val="00DD6BC7"/>
    <w:rsid w:val="00E064EE"/>
    <w:rsid w:val="00E107E4"/>
    <w:rsid w:val="00E34D59"/>
    <w:rsid w:val="00E4733F"/>
    <w:rsid w:val="00E52F77"/>
    <w:rsid w:val="00EA33B7"/>
    <w:rsid w:val="00EB4E5C"/>
    <w:rsid w:val="00EC3EB8"/>
    <w:rsid w:val="00EC7FD0"/>
    <w:rsid w:val="00EF5C78"/>
    <w:rsid w:val="00F21B77"/>
    <w:rsid w:val="00F33260"/>
    <w:rsid w:val="00F44C60"/>
    <w:rsid w:val="00F61A00"/>
    <w:rsid w:val="00F82207"/>
    <w:rsid w:val="00F82D50"/>
    <w:rsid w:val="00FB2F0A"/>
    <w:rsid w:val="00FC14A2"/>
    <w:rsid w:val="00FD278C"/>
    <w:rsid w:val="00FD320E"/>
    <w:rsid w:val="00FE3C1B"/>
    <w:rsid w:val="00FE4E5F"/>
    <w:rsid w:val="00FF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60AC0"/>
  <w15:chartTrackingRefBased/>
  <w15:docId w15:val="{BA3F8221-8851-4191-9126-A806B8562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CBA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CB670E"/>
    <w:pPr>
      <w:spacing w:after="200" w:line="240" w:lineRule="auto"/>
    </w:pPr>
    <w:rPr>
      <w:rFonts w:eastAsiaTheme="minorEastAsia"/>
      <w:iCs/>
      <w:color w:val="000000" w:themeColor="text1"/>
      <w:sz w:val="24"/>
      <w:szCs w:val="18"/>
      <w:lang w:val="it-IT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865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5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65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653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E2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337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3789"/>
    <w:rPr>
      <w:color w:val="954F72"/>
      <w:u w:val="single"/>
    </w:rPr>
  </w:style>
  <w:style w:type="paragraph" w:customStyle="1" w:styleId="msonormal0">
    <w:name w:val="msonormal"/>
    <w:basedOn w:val="Normal"/>
    <w:rsid w:val="0003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paragraph" w:customStyle="1" w:styleId="xl65">
    <w:name w:val="xl65"/>
    <w:basedOn w:val="Normal"/>
    <w:rsid w:val="0003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6">
    <w:name w:val="xl66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67">
    <w:name w:val="xl67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8">
    <w:name w:val="xl68"/>
    <w:basedOn w:val="Normal"/>
    <w:rsid w:val="000337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9">
    <w:name w:val="xl69"/>
    <w:basedOn w:val="Normal"/>
    <w:rsid w:val="000337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0">
    <w:name w:val="xl70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1">
    <w:name w:val="xl71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2">
    <w:name w:val="xl72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3">
    <w:name w:val="xl73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4">
    <w:name w:val="xl74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5">
    <w:name w:val="xl75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6">
    <w:name w:val="xl76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7">
    <w:name w:val="xl77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8">
    <w:name w:val="xl78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9">
    <w:name w:val="xl79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3">
    <w:name w:val="xl63"/>
    <w:basedOn w:val="Normal"/>
    <w:rsid w:val="002F6C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4">
    <w:name w:val="xl64"/>
    <w:basedOn w:val="Normal"/>
    <w:rsid w:val="002F6C4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80">
    <w:name w:val="xl80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1">
    <w:name w:val="xl81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2">
    <w:name w:val="xl82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3">
    <w:name w:val="xl83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4">
    <w:name w:val="xl84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5">
    <w:name w:val="xl85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6">
    <w:name w:val="xl86"/>
    <w:basedOn w:val="Normal"/>
    <w:rsid w:val="002F6C43"/>
    <w:pP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9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79AEEE-EFD7-48FB-A6A9-E1BADF472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4</TotalTime>
  <Pages>4</Pages>
  <Words>812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van</dc:creator>
  <cp:keywords/>
  <dc:description/>
  <cp:lastModifiedBy>fivan</cp:lastModifiedBy>
  <cp:revision>137</cp:revision>
  <cp:lastPrinted>2019-02-22T03:24:00Z</cp:lastPrinted>
  <dcterms:created xsi:type="dcterms:W3CDTF">2018-12-13T08:05:00Z</dcterms:created>
  <dcterms:modified xsi:type="dcterms:W3CDTF">2019-07-22T10:18:00Z</dcterms:modified>
</cp:coreProperties>
</file>